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439FAF52" w14:textId="77777777" w:rsidR="005E60E7" w:rsidRPr="005E60E7" w:rsidRDefault="0041078D" w:rsidP="005E60E7">
      <w:pPr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5E60E7">
        <w:rPr>
          <w:rFonts w:ascii="Arial" w:hAnsi="Arial" w:cs="Arial"/>
          <w:sz w:val="20"/>
        </w:rPr>
        <w:t xml:space="preserve"> </w:t>
      </w:r>
      <w:r w:rsidR="005E60E7" w:rsidRPr="005E60E7">
        <w:rPr>
          <w:rFonts w:ascii="Arial" w:hAnsi="Arial" w:cs="Arial"/>
          <w:sz w:val="20"/>
        </w:rPr>
        <w:t xml:space="preserve">Comparison of consecutive cohort of adults undergoing total knee arthroplasty with and without the use of augmented reality assisted navigation. </w:t>
      </w:r>
    </w:p>
    <w:p w14:paraId="442EAFEC" w14:textId="6015AC4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0901FDC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bookmarkStart w:id="0" w:name="_Hlk223782298"/>
      <w:r w:rsidR="005E60E7">
        <w:rPr>
          <w:rFonts w:ascii="Arial" w:eastAsia="Geeza Pro" w:hAnsi="Arial" w:cs="Arial"/>
          <w:sz w:val="20"/>
        </w:rPr>
        <w:t>None</w:t>
      </w:r>
      <w:bookmarkEnd w:id="0"/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44B47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</w:t>
      </w:r>
      <w:r w:rsidR="002335CB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5E8A19C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E60E7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59AB2F3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</w:t>
      </w:r>
      <w:r w:rsidR="002335CB" w:rsidRPr="002335CB">
        <w:rPr>
          <w:rFonts w:ascii="Arial" w:eastAsia="Geeza Pro" w:hAnsi="Arial" w:cs="Arial"/>
          <w:sz w:val="20"/>
        </w:rPr>
        <w:t>receiving honoraria from Pixee Medical for speaking and professional activities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3180B0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8E4249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118A557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E60E7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6416A5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7B069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1FBEBA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08ADF16F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E60E7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40424D8" w14:textId="77777777" w:rsidR="00CD2C14" w:rsidRDefault="00CD2C14" w:rsidP="005E60E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C4C6395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65AE9C2" w:rsidR="0084548A" w:rsidRDefault="007256F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2C38EE0E" wp14:editId="3DE19A24">
                <wp:simplePos x="0" y="0"/>
                <wp:positionH relativeFrom="column">
                  <wp:posOffset>1904365</wp:posOffset>
                </wp:positionH>
                <wp:positionV relativeFrom="paragraph">
                  <wp:posOffset>-213995</wp:posOffset>
                </wp:positionV>
                <wp:extent cx="2335895" cy="643310"/>
                <wp:effectExtent l="38100" t="38100" r="26670" b="42545"/>
                <wp:wrapNone/>
                <wp:docPr id="678392881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335895" cy="64331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82BAB3D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149.45pt;margin-top:-17.35pt;width:184.95pt;height:51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">
                <v:imagedata r:id="rId6" o:title=""/>
              </v:shape>
            </w:pict>
          </mc:Fallback>
        </mc:AlternateContent>
      </w:r>
    </w:p>
    <w:p w14:paraId="214DD948" w14:textId="052F3E2E" w:rsidR="0084548A" w:rsidRPr="00F50592" w:rsidRDefault="007256F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afa S. Kassab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3/12/2026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4D"/>
    <w:family w:val="swiss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60545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335CB"/>
    <w:rsid w:val="00250474"/>
    <w:rsid w:val="00253F11"/>
    <w:rsid w:val="00264F05"/>
    <w:rsid w:val="002674E3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60E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256F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F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D8379C8-5732-4178-897E-801A765E8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3-12T00:28:29.479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187 277 24575,'-371'158'-535,"298"-120"634,1 3 0,-120 92-1,163-110-64,-35 38-1,56-53-26,1 0 1,0 1-1,0 0 1,1 0-1,1 0 0,-1 1 1,1 0-1,-6 20 1,10-25 0,0 0 1,0-1 0,1 1-1,-1 0 1,1 0 0,0 0 0,1-1-1,-1 1 1,1 0 0,0 0 0,1 4-1,3 4-5,0 0-1,11 17 1,-12-23-4,0 0 0,0 1 1,-1 0-1,0 0 0,0 0 1,0 0-1,-1 0 1,-1 0-1,2 11 0,-3-18 1,-1 0 0,1 0 0,0 0 0,0 0 0,0-1 0,-1 1 0,1 0 0,-1 0 0,1 0 0,-1 0 0,1 0 0,-1-1 0,1 1 0,-1 0 0,1-1 0,-1 1 0,0 0 0,0-1 0,1 1 0,-1-1 0,0 1 0,0-1 0,0 1 0,1-1 0,-1 0 0,0 1 0,0-1 0,0 0 0,0 0 0,0 1 0,0-1 0,0 0 0,0 0 0,0 0 0,0 0 0,-38-3 0,37 3 0,-25-5 30,0-1 0,1-2 0,-46-18 0,-70-45-1515,120 59-5341</inkml:trace>
  <inkml:trace contextRef="#ctx0" brushRef="#br0" timeOffset="223.57">917 972 24575,'0'0'0,"0"0"0,0 0 0</inkml:trace>
  <inkml:trace contextRef="#ctx0" brushRef="#br0" timeOffset="1130.12">2096 188 24575,'-11'31'0,"-36"87"0,-199 442-864,-46-12-89,247-474 801,-88 108 0,127-175 152,-40 43 0,43-47 0,0 0 0,-1 0 0,1 0 0,-1-1 0,1 1 0,-1-1 0,0 0 0,0 0 0,0-1 0,0 1 0,-5 0 0,8-1 8,0-1 0,1 0 0,-1 0 0,0 0 0,0 0 0,0 0-1,1-1 1,-1 1 0,0 0 0,0 0 0,0 0 0,1-1 0,-1 1 0,0 0 0,0-1 0,1 1 0,-1-1-1,0 1 1,1-1 0,-1 1 0,0-1 0,1 1 0,-1-1 0,1 1 0,-1-1 0,1 0 0,-1 1-1,1-1 1,0 0 0,-1 0 0,1 0 0,-5-26-1273,6-5-3793</inkml:trace>
  <inkml:trace contextRef="#ctx0" brushRef="#br0" timeOffset="1782.28">2395 549 24575,'210'-6'0,"-207"6"0,0 0 0,-1 1 0,1-1 0,0 0 0,0 1 0,-1-1 0,1 1 0,-1 0 0,1 0 0,0 0 0,3 2 0,-5-2 0,0 0 0,0 0 0,-1 0 0,1 0 0,0 0 0,-1 0 0,1 0 0,-1 0 0,1 0 0,-1 0 0,1 0 0,-1 0 0,0 0 0,0 1 0,1-1 0,-1 0 0,0 0 0,0 0 0,0 0 0,0 1 0,-1-1 0,1 0 0,0 0 0,0 0 0,-1 0 0,1 0 0,0 0 0,-2 2 0,-3 10 0,-1 0 0,-12 19 0,-5 12 0,23-44 0,-1 1 0,1 0 0,-1 0 0,1-1 0,0 1 0,0 0 0,-1 0 0,1-1 0,0 1 0,0 0 0,0 0 0,0 0 0,0 0 0,0-1 0,0 1 0,0 0 0,0 0 0,1-1 0,-1 1 0,0 0 0,0 0 0,1 0 0,-1-1 0,0 1 0,2 1 0,-1-1 0,0-1 0,0 1 0,0 0 0,0 0 0,0-1 0,0 1 0,1-1 0,-1 1 0,0-1 0,0 0 0,1 1 0,-1-1 0,0 0 0,2 0 0,7 0 0,-1 0 0,1-1 0,13-2 0,-21 2 0,38-8 0,-1-1 0,0-3 0,51-23 0,-53 18 0,-31 12 0,-9 3 0,-2 3 0,-1 0 0,1 1 0,0-1 0,0 1 0,0 0 0,0 1 0,-9 3 0,-39 18 0,25-9 0,0 1 0,-34 26 0,47-30 0,1 0 0,0 2 0,1 0 0,0 0 0,-15 22 0,24-29 0,1-1 0,-1 0 0,1 1 0,0 0 0,1-1 0,0 1 0,0 0 0,0 0 0,0 1 0,1-1 0,0 0 0,0 0 0,1 1 0,0-1 0,1 10 0,0-10 0,1 0 0,-1-1 0,1 1 0,0-1 0,1 1 0,0-1 0,0 0 0,0 0 0,0 0 0,0-1 0,1 1 0,0-1 0,0 0 0,1 0 0,-1 0 0,1-1 0,6 5 0,3 0 0,0 0 0,1-1 0,-1 0 0,1-1 0,29 6 0,-12-5 0,67 6 0,-31-12-91,0-2-1,-1-3 1,0-3-1,0-3 1,-1-3-1,76-24 0,-15-6-59,-2-4-1,137-75 0,88-82 152,-282 158 0,-3-3 0,111-109 0,-164 147 0,-1-1 0,-1 0 0,0-1 0,-1 0 0,-1 0 0,12-23 0,-19 32 0,1 0 0,-1 0 0,0 0 0,0 0 0,0 0 0,0 0 0,-1-1 0,0 1 0,0 0 0,0 0 0,0-1 0,-1 1 0,0 0 0,1 0 0,-2 0 0,1 0 0,0 0 0,-1 0 0,0 0 0,0 0 0,0 0 0,0 1 0,0-1 0,-1 1 0,0 0 0,0-1 0,0 1 0,-4-3 0,-4-3 0,0 1 0,0 0 0,-1 1 0,0 0 0,0 1 0,-1 0 0,-15-4 0,-5-1 0,-65-10 0,28 12-80,-1 3 0,1 3 0,-1 4 0,1 2 0,-1 4 0,1 2 0,1 4 0,0 3 0,-106 38 0,134-39 110,1 2-1,0 2 0,2 2 0,0 1 0,-63 49 0,91-62 28,0 0 0,0 0 0,1 1 0,0 0 0,1 1 0,0-1 0,1 2 0,0-1 0,-8 21 0,13-27-46,1 0 0,-1 0 1,1 0-1,1 0 0,-1 0 1,1 0-1,-1 1 1,1-1-1,1 0 0,-1 0 1,1 0-1,0 0 0,0 0 1,0 0-1,1 0 0,0 0 1,0 0-1,0 0 0,1-1 1,-1 1-1,1-1 0,0 0 1,0 0-1,1 0 1,-1 0-1,8 6 0,1-1-11,-1 0 0,1-1 0,0-1 0,1 0 0,0 0 0,0-2 0,17 6 0,6 0 0,1-1 0,74 8 0,-30-12-173,88-3-1,140-26-1215,636-139-750,-45 6 1819,-638 133 109,-228 22 198,0 1-1,0 1 1,42 8 0,-70-9 13,-1 1 0,1 0 0,-1 1 0,0-1 0,0 1 0,0 0 0,0 0 0,0 1 0,0 0 0,0 0 0,-1 0 0,1 0 0,-1 0 0,0 1 0,0 0 0,-1 0 0,5 4 0,-7-5 0,0 0 0,1 0 0,-1 0 0,0 0 0,0 0 0,-1 0 0,1 0 0,-1 0 0,1 1 0,-1-1 0,0 0 0,-1 3 0,1 1 0,-2 0 0,1 0 0,-1-1 0,0 1 0,0-1 0,-5 10 0,-6 6 0,0-1 0,-1-1 0,0-1 0,-2 0 0,-22 21 0,-9 5-6,-103 74 0,51-53-2,-3-5 0,-3-5 0,-1-4-1,-4-4 1,-1-6 0,-165 41 0,204-66 99,0-3 1,-1-4-1,0-2 1,-1-4 0,-94-6-1,126-2 12,1-2-1,0-2 0,0-1 0,-51-20 0,62 17-29,1-1 0,0-1 0,1-2 0,1-1 0,1-1 0,-32-27 0,35 23-43,1 0 0,1-2 1,1 0-1,1-2 1,1 0-1,1-1 1,2 0-1,1-1 1,1-1-1,1-1 0,-9-32 1,8 7 9,2 1 0,2-2 0,2 1 0,3-1 0,4-74 0,2 88-52,0 6 214,-2-1 0,-5-47 0,1 62-579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6</Words>
  <Characters>1779</Characters>
  <Application>Microsoft Office Word</Application>
  <DocSecurity>0</DocSecurity>
  <Lines>6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afa Kassab</cp:lastModifiedBy>
  <cp:revision>3</cp:revision>
  <cp:lastPrinted>2010-11-04T03:19:00Z</cp:lastPrinted>
  <dcterms:created xsi:type="dcterms:W3CDTF">2026-03-07T18:33:00Z</dcterms:created>
  <dcterms:modified xsi:type="dcterms:W3CDTF">2026-03-12T00:29:00Z</dcterms:modified>
</cp:coreProperties>
</file>